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3T07:17:00Z</dcterms:created>
  <dc:creator>pplouffe</dc:creator>
  <dc:description/>
  <dc:language>en-US</dc:language>
  <cp:lastModifiedBy>Diana Rose Orellana</cp:lastModifiedBy>
  <cp:lastPrinted>2010-02-23T13:00:00Z</cp:lastPrinted>
  <dcterms:modified xsi:type="dcterms:W3CDTF">2026-01-23T07:1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b3b6e9bb83e38ba2a30fb7b9c74b7ccc8a750362431821031a2fa0989fb3692</vt:lpwstr>
  </property>
</Properties>
</file>